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4578B" w:rsidRPr="00C438AE" w:rsidRDefault="00F0012B" w:rsidP="00E4578B">
      <w:pPr>
        <w:spacing w:line="240" w:lineRule="auto"/>
        <w:rPr>
          <w:rFonts w:ascii="Times New Roman" w:hAnsi="Times New Roman" w:cs="Times New Roman"/>
          <w:b/>
          <w:bCs/>
        </w:rPr>
      </w:pPr>
      <w:r w:rsidRPr="00C438AE">
        <w:rPr>
          <w:rFonts w:ascii="Times New Roman" w:hAnsi="Times New Roman" w:cs="Times New Roman"/>
          <w:b/>
          <w:bCs/>
        </w:rPr>
        <w:t>Supplementary Table S</w:t>
      </w:r>
      <w:r w:rsidR="00E4578B" w:rsidRPr="00C438AE">
        <w:rPr>
          <w:rFonts w:ascii="Times New Roman" w:hAnsi="Times New Roman" w:cs="Times New Roman"/>
          <w:b/>
          <w:bCs/>
        </w:rPr>
        <w:t>1. Summary of the basic information of 22 solid tumors</w:t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976"/>
        <w:gridCol w:w="4918"/>
        <w:gridCol w:w="1336"/>
        <w:gridCol w:w="1430"/>
      </w:tblGrid>
      <w:tr w:rsidR="00E4578B" w:rsidRPr="00C438AE" w:rsidTr="007506CF">
        <w:trPr>
          <w:trHeight w:val="340"/>
        </w:trPr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Cancer</w:t>
            </w:r>
          </w:p>
        </w:tc>
        <w:tc>
          <w:tcPr>
            <w:tcW w:w="49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Name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Tumor specimens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Peri-tumor specimens</w:t>
            </w:r>
          </w:p>
        </w:tc>
      </w:tr>
      <w:tr w:rsidR="00E4578B" w:rsidRPr="00C438AE" w:rsidTr="007506CF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ACC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Adrenocortical carcinom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7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</w:tr>
      <w:tr w:rsidR="00E4578B" w:rsidRPr="00C438AE" w:rsidTr="007506CF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BLCA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Bladder Urothelial Carcinom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41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18</w:t>
            </w:r>
          </w:p>
        </w:tc>
      </w:tr>
      <w:tr w:rsidR="00E4578B" w:rsidRPr="00C438AE" w:rsidTr="007506CF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BRCA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Breast invasive carcinom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111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93</w:t>
            </w:r>
          </w:p>
        </w:tc>
      </w:tr>
      <w:tr w:rsidR="00E4578B" w:rsidRPr="00C438AE" w:rsidTr="007506CF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CESC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Cervical squamous cell carcinoma and endocervical adenocarcinom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30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</w:tr>
      <w:tr w:rsidR="00E4578B" w:rsidRPr="00C438AE" w:rsidTr="007506CF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COAD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Colon adenocarcinom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48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41*</w:t>
            </w:r>
          </w:p>
        </w:tc>
      </w:tr>
      <w:tr w:rsidR="00E4578B" w:rsidRPr="00C438AE" w:rsidTr="007506CF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GBM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Glioblastoma multiform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17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</w:tr>
      <w:tr w:rsidR="00E4578B" w:rsidRPr="00C438AE" w:rsidTr="007506CF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HNSC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Head and Neck squamous cell carcinom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50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43</w:t>
            </w:r>
          </w:p>
        </w:tc>
      </w:tr>
      <w:tr w:rsidR="00E4578B" w:rsidRPr="00C438AE" w:rsidTr="007506CF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KICH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Kidney Chromophob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6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24</w:t>
            </w:r>
          </w:p>
        </w:tc>
      </w:tr>
      <w:tr w:rsidR="00E4578B" w:rsidRPr="00C438AE" w:rsidTr="007506CF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KIRC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Kidney renal clear cell carcinom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54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71</w:t>
            </w:r>
          </w:p>
        </w:tc>
      </w:tr>
      <w:tr w:rsidR="00E4578B" w:rsidRPr="00C438AE" w:rsidTr="007506CF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KIRP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Kidney renal papillary cell carcinom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29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32</w:t>
            </w:r>
          </w:p>
        </w:tc>
      </w:tr>
      <w:tr w:rsidR="00E4578B" w:rsidRPr="00C438AE" w:rsidTr="007506CF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LGG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Brain Lower Grade Gliom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53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</w:tr>
      <w:tr w:rsidR="00E4578B" w:rsidRPr="00C438AE" w:rsidTr="007506CF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LIHC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Liver hepatocellular carcinom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37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</w:tr>
      <w:tr w:rsidR="00E4578B" w:rsidRPr="00C438AE" w:rsidTr="007506CF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LUAD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Lung adenocarcinom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54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</w:tr>
      <w:tr w:rsidR="00E4578B" w:rsidRPr="00C438AE" w:rsidTr="007506CF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LUSC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Lung squamous cell carcinom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50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45</w:t>
            </w:r>
          </w:p>
        </w:tc>
      </w:tr>
      <w:tr w:rsidR="00E4578B" w:rsidRPr="00C438AE" w:rsidTr="007506CF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OV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Ovarian serous cystadenocarcinom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43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</w:tr>
      <w:tr w:rsidR="00E4578B" w:rsidRPr="00C438AE" w:rsidTr="007506CF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PRAD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Prostate adenocarcinom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440985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50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</w:tr>
      <w:tr w:rsidR="00E4578B" w:rsidRPr="00C438AE" w:rsidTr="007506CF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READ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Rectum adenocarcinom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440985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16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41*</w:t>
            </w:r>
          </w:p>
        </w:tc>
      </w:tr>
      <w:tr w:rsidR="00E4578B" w:rsidRPr="00C438AE" w:rsidTr="007506CF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SKCM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Skin Cutaneous Melanom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02339C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10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</w:tr>
      <w:tr w:rsidR="00E4578B" w:rsidRPr="00C438AE" w:rsidTr="007506CF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STAD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Stomach adenocarcinom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4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20</w:t>
            </w:r>
          </w:p>
        </w:tc>
      </w:tr>
      <w:tr w:rsidR="00E4578B" w:rsidRPr="00C438AE" w:rsidTr="007506CF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THCA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Thyroid carcinom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5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56</w:t>
            </w:r>
          </w:p>
        </w:tc>
      </w:tr>
      <w:tr w:rsidR="00E4578B" w:rsidRPr="00C438AE" w:rsidTr="007506CF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UCEC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Uterine Corpus Endometrial Carcinom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55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</w:tr>
      <w:tr w:rsidR="00E4578B" w:rsidRPr="00C438AE" w:rsidTr="007506CF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UCS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Uterine Carcinosarcom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5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</w:tr>
      <w:tr w:rsidR="00E4578B" w:rsidRPr="00C438AE" w:rsidTr="007506CF">
        <w:trPr>
          <w:trHeight w:val="340"/>
        </w:trPr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4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572143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8</w:t>
            </w:r>
            <w:r w:rsidR="00440985"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736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78B" w:rsidRPr="00C438AE" w:rsidRDefault="00E4578B" w:rsidP="00E4578B">
            <w:pPr>
              <w:widowControl/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438AE">
              <w:rPr>
                <w:rFonts w:ascii="Times New Roman" w:eastAsia="DengXian" w:hAnsi="Times New Roman" w:cs="Times New Roman"/>
                <w:color w:val="000000"/>
                <w:kern w:val="0"/>
              </w:rPr>
              <w:t>619</w:t>
            </w:r>
          </w:p>
        </w:tc>
      </w:tr>
    </w:tbl>
    <w:p w:rsidR="00E4578B" w:rsidRPr="00E4578B" w:rsidRDefault="00E4578B" w:rsidP="00E4578B">
      <w:pPr>
        <w:spacing w:line="240" w:lineRule="auto"/>
        <w:rPr>
          <w:rFonts w:ascii="Times New Roman" w:hAnsi="Times New Roman" w:cs="Times New Roman"/>
        </w:rPr>
      </w:pPr>
      <w:r w:rsidRPr="00C438AE">
        <w:rPr>
          <w:rFonts w:ascii="Times New Roman" w:hAnsi="Times New Roman" w:cs="Times New Roman"/>
        </w:rPr>
        <w:t>*denote the number of peri-tumor specimens in colorectal dataset (comprising COAD and READ)</w:t>
      </w:r>
      <w:bookmarkStart w:id="0" w:name="_GoBack"/>
      <w:bookmarkEnd w:id="0"/>
    </w:p>
    <w:sectPr w:rsidR="00E4578B" w:rsidRPr="00E4578B" w:rsidSect="005A118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78B"/>
    <w:rsid w:val="0002339C"/>
    <w:rsid w:val="000329B7"/>
    <w:rsid w:val="000521E7"/>
    <w:rsid w:val="000547F2"/>
    <w:rsid w:val="000550E7"/>
    <w:rsid w:val="00077DA2"/>
    <w:rsid w:val="00087A1A"/>
    <w:rsid w:val="000961B8"/>
    <w:rsid w:val="00096B76"/>
    <w:rsid w:val="000A0A25"/>
    <w:rsid w:val="000B2123"/>
    <w:rsid w:val="000C2EF9"/>
    <w:rsid w:val="000C4D94"/>
    <w:rsid w:val="000F1EB3"/>
    <w:rsid w:val="00101B28"/>
    <w:rsid w:val="00101B6D"/>
    <w:rsid w:val="001074B9"/>
    <w:rsid w:val="00120257"/>
    <w:rsid w:val="00126E27"/>
    <w:rsid w:val="001359C7"/>
    <w:rsid w:val="00136490"/>
    <w:rsid w:val="00140FE5"/>
    <w:rsid w:val="0018206F"/>
    <w:rsid w:val="001940B1"/>
    <w:rsid w:val="001B023A"/>
    <w:rsid w:val="001D75C4"/>
    <w:rsid w:val="001E09A6"/>
    <w:rsid w:val="001E6B01"/>
    <w:rsid w:val="00204504"/>
    <w:rsid w:val="00221573"/>
    <w:rsid w:val="002537C2"/>
    <w:rsid w:val="00275F04"/>
    <w:rsid w:val="002B1B3C"/>
    <w:rsid w:val="002D1A2A"/>
    <w:rsid w:val="002F283E"/>
    <w:rsid w:val="00311FD4"/>
    <w:rsid w:val="00316C2E"/>
    <w:rsid w:val="00365A7E"/>
    <w:rsid w:val="00382511"/>
    <w:rsid w:val="003B510C"/>
    <w:rsid w:val="003D4D63"/>
    <w:rsid w:val="003E0777"/>
    <w:rsid w:val="003F161E"/>
    <w:rsid w:val="003F4196"/>
    <w:rsid w:val="0040013E"/>
    <w:rsid w:val="004351DB"/>
    <w:rsid w:val="00440224"/>
    <w:rsid w:val="00440985"/>
    <w:rsid w:val="00456D2F"/>
    <w:rsid w:val="00470C5E"/>
    <w:rsid w:val="004725F7"/>
    <w:rsid w:val="0047535B"/>
    <w:rsid w:val="004957F9"/>
    <w:rsid w:val="00496C75"/>
    <w:rsid w:val="004D1D21"/>
    <w:rsid w:val="00520531"/>
    <w:rsid w:val="00520C91"/>
    <w:rsid w:val="005254F4"/>
    <w:rsid w:val="00533F5A"/>
    <w:rsid w:val="00556467"/>
    <w:rsid w:val="00557CCB"/>
    <w:rsid w:val="005615A6"/>
    <w:rsid w:val="00562D02"/>
    <w:rsid w:val="005652B0"/>
    <w:rsid w:val="00572143"/>
    <w:rsid w:val="00583384"/>
    <w:rsid w:val="00587FD6"/>
    <w:rsid w:val="005929A9"/>
    <w:rsid w:val="005A1185"/>
    <w:rsid w:val="005B116D"/>
    <w:rsid w:val="005C2DB1"/>
    <w:rsid w:val="005C79B7"/>
    <w:rsid w:val="005D4FFB"/>
    <w:rsid w:val="005F1A7E"/>
    <w:rsid w:val="00615A47"/>
    <w:rsid w:val="00657065"/>
    <w:rsid w:val="0069170C"/>
    <w:rsid w:val="00694C4C"/>
    <w:rsid w:val="006A01FD"/>
    <w:rsid w:val="006A5B42"/>
    <w:rsid w:val="006C1EDC"/>
    <w:rsid w:val="00701D1B"/>
    <w:rsid w:val="007049FB"/>
    <w:rsid w:val="0072410A"/>
    <w:rsid w:val="007506CF"/>
    <w:rsid w:val="00775B95"/>
    <w:rsid w:val="0077649F"/>
    <w:rsid w:val="007B4BF1"/>
    <w:rsid w:val="007B6DC1"/>
    <w:rsid w:val="007B7941"/>
    <w:rsid w:val="007C16BB"/>
    <w:rsid w:val="007D6A8D"/>
    <w:rsid w:val="007F4F3E"/>
    <w:rsid w:val="00813D19"/>
    <w:rsid w:val="00842A8B"/>
    <w:rsid w:val="0085535D"/>
    <w:rsid w:val="008708D2"/>
    <w:rsid w:val="0089400A"/>
    <w:rsid w:val="008976F4"/>
    <w:rsid w:val="008A4AB1"/>
    <w:rsid w:val="008A68AC"/>
    <w:rsid w:val="008D06DC"/>
    <w:rsid w:val="008E25DF"/>
    <w:rsid w:val="008F1D9C"/>
    <w:rsid w:val="00901695"/>
    <w:rsid w:val="00904880"/>
    <w:rsid w:val="009238FD"/>
    <w:rsid w:val="009334FD"/>
    <w:rsid w:val="009720E1"/>
    <w:rsid w:val="009725B5"/>
    <w:rsid w:val="00980443"/>
    <w:rsid w:val="009809C2"/>
    <w:rsid w:val="00991FDA"/>
    <w:rsid w:val="009A2C91"/>
    <w:rsid w:val="009C1926"/>
    <w:rsid w:val="009E5647"/>
    <w:rsid w:val="00A3276B"/>
    <w:rsid w:val="00A553E5"/>
    <w:rsid w:val="00A67AE5"/>
    <w:rsid w:val="00A77F57"/>
    <w:rsid w:val="00A8053D"/>
    <w:rsid w:val="00A86025"/>
    <w:rsid w:val="00A8660B"/>
    <w:rsid w:val="00A90488"/>
    <w:rsid w:val="00A90C02"/>
    <w:rsid w:val="00A955FF"/>
    <w:rsid w:val="00AA0E16"/>
    <w:rsid w:val="00AA1F6C"/>
    <w:rsid w:val="00AB0785"/>
    <w:rsid w:val="00AF619C"/>
    <w:rsid w:val="00B226BE"/>
    <w:rsid w:val="00B25DA6"/>
    <w:rsid w:val="00B40066"/>
    <w:rsid w:val="00B426F1"/>
    <w:rsid w:val="00B45425"/>
    <w:rsid w:val="00B45469"/>
    <w:rsid w:val="00B737C7"/>
    <w:rsid w:val="00B83ADD"/>
    <w:rsid w:val="00BE62C9"/>
    <w:rsid w:val="00BF089C"/>
    <w:rsid w:val="00C07C55"/>
    <w:rsid w:val="00C12925"/>
    <w:rsid w:val="00C12E09"/>
    <w:rsid w:val="00C1343A"/>
    <w:rsid w:val="00C25168"/>
    <w:rsid w:val="00C438AE"/>
    <w:rsid w:val="00C663C4"/>
    <w:rsid w:val="00C7183C"/>
    <w:rsid w:val="00C80D0E"/>
    <w:rsid w:val="00C918DE"/>
    <w:rsid w:val="00CA0F35"/>
    <w:rsid w:val="00CB4EE6"/>
    <w:rsid w:val="00CB68F5"/>
    <w:rsid w:val="00CE3C40"/>
    <w:rsid w:val="00D115CD"/>
    <w:rsid w:val="00D145A1"/>
    <w:rsid w:val="00D60D19"/>
    <w:rsid w:val="00D76182"/>
    <w:rsid w:val="00D85D92"/>
    <w:rsid w:val="00D91679"/>
    <w:rsid w:val="00DA07A3"/>
    <w:rsid w:val="00DB6396"/>
    <w:rsid w:val="00DC2169"/>
    <w:rsid w:val="00DC2579"/>
    <w:rsid w:val="00E21569"/>
    <w:rsid w:val="00E27715"/>
    <w:rsid w:val="00E30DAE"/>
    <w:rsid w:val="00E4578B"/>
    <w:rsid w:val="00E46C7B"/>
    <w:rsid w:val="00E541F8"/>
    <w:rsid w:val="00E60034"/>
    <w:rsid w:val="00E73CD4"/>
    <w:rsid w:val="00E84462"/>
    <w:rsid w:val="00EC72B7"/>
    <w:rsid w:val="00EF344A"/>
    <w:rsid w:val="00EF7015"/>
    <w:rsid w:val="00F0012B"/>
    <w:rsid w:val="00F12CEA"/>
    <w:rsid w:val="00F30567"/>
    <w:rsid w:val="00F46FBA"/>
    <w:rsid w:val="00F60074"/>
    <w:rsid w:val="00F65034"/>
    <w:rsid w:val="00F8455D"/>
    <w:rsid w:val="00FA7EAD"/>
    <w:rsid w:val="00FC3957"/>
    <w:rsid w:val="00FC5C3C"/>
    <w:rsid w:val="00FC6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4037B6DB-AE2E-3E43-95B4-62FCE15CB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0550E7"/>
    <w:pPr>
      <w:widowControl w:val="0"/>
      <w:spacing w:line="360" w:lineRule="auto"/>
      <w:jc w:val="both"/>
    </w:pPr>
    <w:rPr>
      <w:rFonts w:eastAsia="Times New Roman"/>
    </w:rPr>
  </w:style>
  <w:style w:type="paragraph" w:styleId="1">
    <w:name w:val="heading 1"/>
    <w:basedOn w:val="a"/>
    <w:link w:val="10"/>
    <w:uiPriority w:val="9"/>
    <w:qFormat/>
    <w:rsid w:val="00E60034"/>
    <w:pPr>
      <w:widowControl/>
      <w:spacing w:before="100" w:beforeAutospacing="1" w:after="100" w:afterAutospacing="1" w:line="240" w:lineRule="auto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0034"/>
    <w:rPr>
      <w:rFonts w:ascii="宋体" w:eastAsia="宋体" w:hAnsi="宋体" w:cs="宋体"/>
      <w:b/>
      <w:bCs/>
      <w:kern w:val="36"/>
      <w:sz w:val="48"/>
      <w:szCs w:val="48"/>
    </w:rPr>
  </w:style>
  <w:style w:type="character" w:styleId="a3">
    <w:name w:val="Emphasis"/>
    <w:basedOn w:val="a0"/>
    <w:uiPriority w:val="20"/>
    <w:qFormat/>
    <w:rsid w:val="00E60034"/>
    <w:rPr>
      <w:i/>
      <w:iCs/>
    </w:rPr>
  </w:style>
  <w:style w:type="character" w:customStyle="1" w:styleId="apple-converted-space">
    <w:name w:val="apple-converted-space"/>
    <w:basedOn w:val="a0"/>
    <w:rsid w:val="00E600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61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ying@mail2.sysu.edu.cn</dc:creator>
  <cp:keywords/>
  <dc:description/>
  <cp:lastModifiedBy>lzying@mail2.sysu.edu.cn</cp:lastModifiedBy>
  <cp:revision>6</cp:revision>
  <dcterms:created xsi:type="dcterms:W3CDTF">2020-08-29T02:05:00Z</dcterms:created>
  <dcterms:modified xsi:type="dcterms:W3CDTF">2020-11-02T14:43:00Z</dcterms:modified>
</cp:coreProperties>
</file>